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73C42" w14:textId="4368BFE8" w:rsidR="00DA7DC3" w:rsidRDefault="00DA7DC3" w:rsidP="00DA7DC3">
      <w:pPr>
        <w:ind w:left="-288" w:right="-432"/>
      </w:pPr>
      <w:r w:rsidRPr="00027F61">
        <w:t>Table S1: Growth, decay, peak and setpoint linear model parameter estimation and Standard-model derived R</w:t>
      </w:r>
      <w:r w:rsidRPr="00027F61">
        <w:rPr>
          <w:vertAlign w:val="subscript"/>
        </w:rPr>
        <w:t xml:space="preserve">0 </w:t>
      </w:r>
      <w:r w:rsidRPr="00027F61">
        <w:t>for each study participant. We R</w:t>
      </w:r>
      <w:r w:rsidRPr="00027F61">
        <w:rPr>
          <w:vertAlign w:val="subscript"/>
        </w:rPr>
        <w:t xml:space="preserve">0 </w:t>
      </w:r>
      <w:r w:rsidRPr="00027F61">
        <w:t>compute as R</w:t>
      </w:r>
      <w:r w:rsidRPr="00027F61">
        <w:rPr>
          <w:vertAlign w:val="subscript"/>
        </w:rPr>
        <w:t>0</w:t>
      </w:r>
      <w:r w:rsidRPr="00027F61">
        <w:t>= (1+r/</w:t>
      </w:r>
      <w:proofErr w:type="gramStart"/>
      <w:r w:rsidRPr="00027F61">
        <w:t>d)e</w:t>
      </w:r>
      <w:r w:rsidRPr="00027F61">
        <w:rPr>
          <w:vertAlign w:val="superscript"/>
        </w:rPr>
        <w:t>r</w:t>
      </w:r>
      <w:proofErr w:type="gramEnd"/>
      <w:r w:rsidRPr="00027F61">
        <w:rPr>
          <w:vertAlign w:val="superscript"/>
          <w:lang w:val="el-GR"/>
        </w:rPr>
        <w:t>τ</w:t>
      </w:r>
      <w:r w:rsidRPr="00027F61">
        <w:t xml:space="preserve">, where r=growth rate, d=decay rate and </w:t>
      </w:r>
      <w:r w:rsidRPr="00027F61">
        <w:rPr>
          <w:lang w:val="el-GR"/>
        </w:rPr>
        <w:t>τ</w:t>
      </w:r>
      <w:r w:rsidRPr="00027F61">
        <w:t>= 1 day is the eclipse phase. R</w:t>
      </w:r>
      <w:r w:rsidRPr="00027F61">
        <w:rPr>
          <w:vertAlign w:val="subscript"/>
        </w:rPr>
        <w:t xml:space="preserve">0 </w:t>
      </w:r>
      <w:r w:rsidRPr="00027F61">
        <w:t xml:space="preserve">is derived from Ribeiro et al. (2010) [1]. We also report the least squares estimate, which is the objective function used in </w:t>
      </w:r>
      <w:proofErr w:type="spellStart"/>
      <w:r w:rsidRPr="00027F61">
        <w:rPr>
          <w:i/>
          <w:iCs/>
        </w:rPr>
        <w:t>optim</w:t>
      </w:r>
      <w:proofErr w:type="spellEnd"/>
      <w:r w:rsidRPr="00027F61">
        <w:t xml:space="preserve"> for the goodness of fit for each linear model. “NA” signifies that the measurement was not estimated.</w:t>
      </w:r>
      <w:r w:rsidRPr="00027F61">
        <w:rPr>
          <w:vertAlign w:val="subscript"/>
        </w:rPr>
        <w:t xml:space="preserve"> </w:t>
      </w:r>
      <w:r w:rsidRPr="00027F61">
        <w:t>Finally, we report mean, median and interquartile range (IQR) for the reader</w:t>
      </w:r>
      <w:r w:rsidR="00DD2963">
        <w:t>’s</w:t>
      </w:r>
      <w:r w:rsidRPr="00027F61">
        <w:t xml:space="preserve"> reference. </w:t>
      </w:r>
    </w:p>
    <w:p w14:paraId="314CB20B" w14:textId="77777777" w:rsidR="00DA7DC3" w:rsidRDefault="00DA7DC3" w:rsidP="00DA7DC3">
      <w:pPr>
        <w:ind w:left="-288" w:right="-432"/>
      </w:pPr>
    </w:p>
    <w:p w14:paraId="6266C306" w14:textId="7D179D33" w:rsidR="00DA7DC3" w:rsidRPr="00027F61" w:rsidRDefault="00DA7DC3" w:rsidP="00DA7DC3">
      <w:pPr>
        <w:ind w:left="-288" w:right="-432"/>
      </w:pPr>
      <w:r>
        <w:t xml:space="preserve">[1] </w:t>
      </w:r>
      <w:r w:rsidRPr="00027F61">
        <w:rPr>
          <w:color w:val="212121"/>
          <w:shd w:val="clear" w:color="auto" w:fill="FFFFFF"/>
        </w:rPr>
        <w:t xml:space="preserve">Ribeiro RM, Qin L, Chavez LL, Li D, Self SG, </w:t>
      </w:r>
      <w:proofErr w:type="spellStart"/>
      <w:r w:rsidRPr="00027F61">
        <w:rPr>
          <w:color w:val="212121"/>
          <w:shd w:val="clear" w:color="auto" w:fill="FFFFFF"/>
        </w:rPr>
        <w:t>Perelson</w:t>
      </w:r>
      <w:proofErr w:type="spellEnd"/>
      <w:r w:rsidRPr="00027F61">
        <w:rPr>
          <w:color w:val="212121"/>
          <w:shd w:val="clear" w:color="auto" w:fill="FFFFFF"/>
        </w:rPr>
        <w:t xml:space="preserve"> AS. Estimation of the initial viral growth rate and basic reproductive number during acute HIV-1 infection. J </w:t>
      </w:r>
      <w:proofErr w:type="spellStart"/>
      <w:r w:rsidRPr="00027F61">
        <w:rPr>
          <w:color w:val="212121"/>
          <w:shd w:val="clear" w:color="auto" w:fill="FFFFFF"/>
        </w:rPr>
        <w:t>Virol</w:t>
      </w:r>
      <w:proofErr w:type="spellEnd"/>
      <w:r w:rsidRPr="00027F61">
        <w:rPr>
          <w:color w:val="212121"/>
          <w:shd w:val="clear" w:color="auto" w:fill="FFFFFF"/>
        </w:rPr>
        <w:t xml:space="preserve">. 2010 Jun;84(12):6096-102. </w:t>
      </w:r>
      <w:proofErr w:type="spellStart"/>
      <w:r w:rsidRPr="00027F61">
        <w:rPr>
          <w:color w:val="212121"/>
          <w:shd w:val="clear" w:color="auto" w:fill="FFFFFF"/>
        </w:rPr>
        <w:t>doi</w:t>
      </w:r>
      <w:proofErr w:type="spellEnd"/>
      <w:r w:rsidRPr="00027F61">
        <w:rPr>
          <w:color w:val="212121"/>
          <w:shd w:val="clear" w:color="auto" w:fill="FFFFFF"/>
        </w:rPr>
        <w:t>: 10.1128/JVI.00127-10.</w:t>
      </w:r>
    </w:p>
    <w:p w14:paraId="6DB56168" w14:textId="77777777" w:rsidR="00DA7DC3" w:rsidRPr="00027F61" w:rsidRDefault="00DA7DC3" w:rsidP="00DA7DC3">
      <w:pPr>
        <w:ind w:left="-288" w:right="-432"/>
      </w:pPr>
    </w:p>
    <w:p w14:paraId="2CBC9429" w14:textId="77777777" w:rsidR="00DA7DC3" w:rsidRPr="00027F61" w:rsidRDefault="00DA7DC3" w:rsidP="00DA7DC3">
      <w:pPr>
        <w:ind w:left="-288"/>
      </w:pPr>
    </w:p>
    <w:tbl>
      <w:tblPr>
        <w:tblW w:w="9990" w:type="dxa"/>
        <w:tblInd w:w="-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5"/>
        <w:gridCol w:w="721"/>
        <w:gridCol w:w="830"/>
        <w:gridCol w:w="711"/>
        <w:gridCol w:w="861"/>
        <w:gridCol w:w="983"/>
        <w:gridCol w:w="803"/>
        <w:gridCol w:w="761"/>
        <w:gridCol w:w="1072"/>
        <w:gridCol w:w="899"/>
        <w:gridCol w:w="892"/>
        <w:gridCol w:w="802"/>
      </w:tblGrid>
      <w:tr w:rsidR="00DA7DC3" w:rsidRPr="00027F61" w14:paraId="7220EC6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CC3A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9F66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 xml:space="preserve">Growth rate 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F35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 xml:space="preserve">Intercept growth model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AB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 xml:space="preserve">Least squares for growth model 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06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>Decay rate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6FE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>Intercept decay model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FCE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 xml:space="preserve">Least squares for decay model 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045E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>Setpoint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A23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sz w:val="18"/>
                <w:szCs w:val="18"/>
              </w:rPr>
            </w:pPr>
            <w:r w:rsidRPr="00027F61">
              <w:rPr>
                <w:b/>
                <w:bCs/>
                <w:sz w:val="18"/>
                <w:szCs w:val="18"/>
              </w:rPr>
              <w:t>Least squares for setpoint model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0DAA02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Peak magnitude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E3FCA0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 xml:space="preserve">Peak timing 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5FC6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R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DA7DC3" w:rsidRPr="00027F61" w14:paraId="55615A66" w14:textId="77777777" w:rsidTr="00845630">
        <w:trPr>
          <w:trHeight w:val="180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1A4EA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987F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2A47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8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D365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016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B574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092F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5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3DD5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1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EF59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0C1D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5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8B4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5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93F4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DF3D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9</w:t>
            </w:r>
          </w:p>
        </w:tc>
      </w:tr>
      <w:tr w:rsidR="00DA7DC3" w:rsidRPr="00027F61" w14:paraId="3188542F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D5D13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84D3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6810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0F22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6079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D6A9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7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F1B0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30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35F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BE4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3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41D3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0F27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4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276E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5</w:t>
            </w:r>
          </w:p>
        </w:tc>
      </w:tr>
      <w:tr w:rsidR="00DA7DC3" w:rsidRPr="00027F61" w14:paraId="6A11CBD6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1267D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76C7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9E42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1B55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6549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744F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CE4E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73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789A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99E6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2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F50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A729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B329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319275C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C5B4E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A95F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791C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0347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8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A9E4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65E0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2561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0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E5E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8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9A43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58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E510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7ABC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8.9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68FA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4</w:t>
            </w:r>
          </w:p>
        </w:tc>
      </w:tr>
      <w:tr w:rsidR="00DA7DC3" w:rsidRPr="00027F61" w14:paraId="23C8D81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BE1BC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C871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8845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9831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53B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61E7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0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BC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E-0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8C74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1D8E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83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A84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8705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AB2C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1</w:t>
            </w:r>
          </w:p>
        </w:tc>
      </w:tr>
      <w:tr w:rsidR="00DA7DC3" w:rsidRPr="00027F61" w14:paraId="3A82C5D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17418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A8B7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585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723C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35B9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E47D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7BB1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0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1E22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D1E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2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F858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2775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922A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5</w:t>
            </w:r>
          </w:p>
        </w:tc>
      </w:tr>
      <w:tr w:rsidR="00DA7DC3" w:rsidRPr="00027F61" w14:paraId="0B93F23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ECC84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B6F2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5246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37F4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7AA0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2AE7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B5EC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33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09CF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275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31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3599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0FB2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2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FE6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1</w:t>
            </w:r>
          </w:p>
        </w:tc>
      </w:tr>
      <w:tr w:rsidR="00DA7DC3" w:rsidRPr="00027F61" w14:paraId="66197A32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C00FA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66F0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E8A8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54A3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CEC6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641A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7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15E7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2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2AB7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7D33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16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E8B4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1A8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AD4F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39</w:t>
            </w:r>
          </w:p>
        </w:tc>
      </w:tr>
      <w:tr w:rsidR="00DA7DC3" w:rsidRPr="00027F61" w14:paraId="2BCBB667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71C84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D05C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3E07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7E79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D41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5140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E00F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2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72AC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1704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9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D5F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11BA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EA27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6BC13A72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215AF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BB5D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C83A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26EA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B311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6287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8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AA4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9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03C6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B2E1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7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3F1E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545E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76DE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50AE86DD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EC125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84ED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6B4E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7C1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60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7E5D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A025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7854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03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133A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6C03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7F8A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C261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4.0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E3C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6</w:t>
            </w:r>
          </w:p>
        </w:tc>
      </w:tr>
      <w:tr w:rsidR="00DA7DC3" w:rsidRPr="00027F61" w14:paraId="3AA8073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78A6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FAB0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16FC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A1AB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51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F5D6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0305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1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11E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20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9DF3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4D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6CB6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0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62CE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9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53E6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7</w:t>
            </w:r>
          </w:p>
        </w:tc>
      </w:tr>
      <w:tr w:rsidR="00DA7DC3" w:rsidRPr="00027F61" w14:paraId="028B5117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2A280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EFE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3DF5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C824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F681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902F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3719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92F4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A1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C6AA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442E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6DD7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47377209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B2829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8031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C6B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1FE0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C4EF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DC7C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D3D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68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E9B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D79A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18AE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AD4C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2933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0E80376E" w14:textId="77777777" w:rsidTr="00845630">
        <w:trPr>
          <w:trHeight w:val="180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1EAC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FD2D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8B7E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325E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1EFC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5FF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9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468E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06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9CA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877C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4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779D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8F1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DA21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41ADD42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DB401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96F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B193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31A6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825C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E06A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219D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4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56F5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E606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1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4662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77DA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B321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1B8C722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B0E2A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4134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5941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F20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863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497F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4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6D9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4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E921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5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66D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9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81F4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437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2853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5DBD3BB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043B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34A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5747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2D9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C05A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22E9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7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122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75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441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0258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6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DA2A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6F53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9BFB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3C4B1B99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A94F3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112D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C0FA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256B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4549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CDBC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4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71A8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0CB3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FC1B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8263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6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EA2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55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CEFE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</w:t>
            </w:r>
          </w:p>
        </w:tc>
      </w:tr>
      <w:tr w:rsidR="00DA7DC3" w:rsidRPr="00027F61" w14:paraId="7ADEC612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6E916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CE79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CACF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8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58E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A332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9044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9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52E7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77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3966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E59F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84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E436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D9F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11CE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6</w:t>
            </w:r>
          </w:p>
        </w:tc>
      </w:tr>
      <w:tr w:rsidR="00DA7DC3" w:rsidRPr="00027F61" w14:paraId="259CA6F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619FF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3AC1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CC50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F17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48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8E2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F873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2DC2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5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4FD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DDED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9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B8A7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CE5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1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3D48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3</w:t>
            </w:r>
          </w:p>
        </w:tc>
      </w:tr>
      <w:tr w:rsidR="00DA7DC3" w:rsidRPr="00027F61" w14:paraId="28781FD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BF2C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536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913C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9CC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0B47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72B8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3AE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53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68DB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8024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90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CDC7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32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2F70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AD48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9</w:t>
            </w:r>
          </w:p>
        </w:tc>
      </w:tr>
      <w:tr w:rsidR="00DA7DC3" w:rsidRPr="00027F61" w14:paraId="3D344353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6ABBC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1682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56AD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1CA8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18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3448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8E4A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5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9C7C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4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295D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AD31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05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1C4F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F2CB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396F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3</w:t>
            </w:r>
          </w:p>
        </w:tc>
      </w:tr>
      <w:tr w:rsidR="00DA7DC3" w:rsidRPr="00027F61" w14:paraId="6564EAD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0791B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D9C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3189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3E73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82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950C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D373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D018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0F7E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4356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B1CFB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0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A7FC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4455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3</w:t>
            </w:r>
          </w:p>
        </w:tc>
      </w:tr>
      <w:tr w:rsidR="00DA7DC3" w:rsidRPr="00027F61" w14:paraId="197364C9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929BA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9B2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CF7F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0EE7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9D04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82D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0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E1A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7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EE4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8268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8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BAFE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767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9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B3F2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87</w:t>
            </w:r>
          </w:p>
        </w:tc>
      </w:tr>
      <w:tr w:rsidR="00DA7DC3" w:rsidRPr="00027F61" w14:paraId="56E54D9F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EE38C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508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A76E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0A58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C1B6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4A1B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E205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4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B582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108D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8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CD69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3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80C7A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7397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2</w:t>
            </w:r>
          </w:p>
        </w:tc>
      </w:tr>
      <w:tr w:rsidR="00DA7DC3" w:rsidRPr="00027F61" w14:paraId="126800F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DFA51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DB63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3C7F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B888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87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2750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10F7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A6A3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56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8DB9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C875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0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0245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FD9E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.8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65B4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2</w:t>
            </w:r>
          </w:p>
        </w:tc>
      </w:tr>
      <w:tr w:rsidR="00DA7DC3" w:rsidRPr="00027F61" w14:paraId="468FCDC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F9E59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2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98DE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490C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4252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6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1F5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F442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8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69C0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8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CAF2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859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54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2ABD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96F56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6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04C6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7</w:t>
            </w:r>
          </w:p>
        </w:tc>
      </w:tr>
      <w:tr w:rsidR="00DA7DC3" w:rsidRPr="00027F61" w14:paraId="4C471A7C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D72F2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7CF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0366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9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4B52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37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6BD4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7853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F3D2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A63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621E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05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F365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493E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85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9E4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7</w:t>
            </w:r>
          </w:p>
        </w:tc>
      </w:tr>
      <w:tr w:rsidR="00DA7DC3" w:rsidRPr="00027F61" w14:paraId="5C9C36B9" w14:textId="77777777" w:rsidTr="00845630">
        <w:trPr>
          <w:trHeight w:val="180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CFE4B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5CF8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7CE8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F2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124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20F4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0203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F705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45A4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08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701A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798B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AD7F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0A918F81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EC2F6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32DE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3D1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0AC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11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1AB6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86D2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0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10F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89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A0B1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7FD6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77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1D51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8269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E911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8</w:t>
            </w:r>
          </w:p>
        </w:tc>
      </w:tr>
      <w:tr w:rsidR="00DA7DC3" w:rsidRPr="00027F61" w14:paraId="6213A4E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3B016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1DFC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3A05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A7CB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E-0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FA69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7B3F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10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0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F3B2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E5DA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BB8F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F2D74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D36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8</w:t>
            </w:r>
          </w:p>
        </w:tc>
      </w:tr>
      <w:tr w:rsidR="00DA7DC3" w:rsidRPr="00027F61" w14:paraId="2DD8B973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AA4D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931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D5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1594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4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BD96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03CF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026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6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97FB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63FE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ECE1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46F1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9EE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53</w:t>
            </w:r>
          </w:p>
        </w:tc>
      </w:tr>
      <w:tr w:rsidR="00DA7DC3" w:rsidRPr="00027F61" w14:paraId="316B4B70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4F31F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CAB9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0B2F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EED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A4D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ACF2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8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9E68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0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CCCE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CFB2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AF29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936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C81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02</w:t>
            </w:r>
          </w:p>
        </w:tc>
      </w:tr>
      <w:tr w:rsidR="00DA7DC3" w:rsidRPr="00027F61" w14:paraId="64B2043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39D72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11B9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B35F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1DF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EA5F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2D1E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B291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51F1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6A23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98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A61F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DF5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AAB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1C61D317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59A08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04B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7ECF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B038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2D0D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2CBE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6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54A2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54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B00A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4E6D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A01E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7F5B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AAF3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570CF730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EBCC9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5397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9638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B930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605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41F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489A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2AFF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82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4F2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55D2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8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3182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4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357F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305A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81</w:t>
            </w:r>
          </w:p>
        </w:tc>
      </w:tr>
      <w:tr w:rsidR="00DA7DC3" w:rsidRPr="00027F61" w14:paraId="0D33C23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73E1A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3944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B9F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AED0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D15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60D9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4249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B5F8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CDF9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A6F0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180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574E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2BB1C821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AEF6F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5885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D7D2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716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7752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66A0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D867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CAF3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BF7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342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E7B2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894D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56249F1F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5768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B19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24F2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3DF8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29BF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5A0C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3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4E00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89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37D8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3901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BB0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7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939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E5EB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2</w:t>
            </w:r>
          </w:p>
        </w:tc>
      </w:tr>
      <w:tr w:rsidR="00DA7DC3" w:rsidRPr="00027F61" w14:paraId="26B4BC8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F93FC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095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5D2A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01FD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1A77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324F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57F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47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2AEE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D730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348A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D64E6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55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9F62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</w:t>
            </w:r>
          </w:p>
        </w:tc>
      </w:tr>
      <w:tr w:rsidR="00DA7DC3" w:rsidRPr="00027F61" w14:paraId="1E1A7573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B1BE8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7AE1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F83A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A4D7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0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AF0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74F5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9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C3F4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9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3A1B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FC20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2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414A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96A1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54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8C8C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</w:tr>
      <w:tr w:rsidR="00DA7DC3" w:rsidRPr="00027F61" w14:paraId="0926CE3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186E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F62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355B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C3FA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37C6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964B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9E21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D19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B84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07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771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83D2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E6B4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1CAC38F6" w14:textId="77777777" w:rsidTr="00845630">
        <w:trPr>
          <w:trHeight w:val="180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C2407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FF45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C8E2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680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5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6E53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47E1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9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6360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8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2DC0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F77D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6678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9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D69E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6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4729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5</w:t>
            </w:r>
          </w:p>
        </w:tc>
      </w:tr>
      <w:tr w:rsidR="00DA7DC3" w:rsidRPr="00027F61" w14:paraId="5CC6E989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11FAC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D793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0B25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684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B603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79B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9AA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7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5FB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6FDF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92BC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0EBE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AD6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0E48D6A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FA118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00D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14D6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2FA5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38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A2BC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F35A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8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A544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0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1323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7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047D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4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FDC9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F5C0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5.74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9A4E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1</w:t>
            </w:r>
          </w:p>
        </w:tc>
      </w:tr>
      <w:tr w:rsidR="00DA7DC3" w:rsidRPr="00027F61" w14:paraId="71DF8EA4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60050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D01F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1D56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3798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9E59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ABED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7C2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BA42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50EA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F4BF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2513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3A3C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05EAA549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70190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BCC5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C3B4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A88F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5C09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AAF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626F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0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2146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2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53CC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9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9B98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5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FF1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56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2141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9</w:t>
            </w:r>
          </w:p>
        </w:tc>
      </w:tr>
      <w:tr w:rsidR="00DA7DC3" w:rsidRPr="00027F61" w14:paraId="34CE1755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D3989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1C61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9A6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266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27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CD7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D2CD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F03E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2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C60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7210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06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9FAE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A699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5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0EC1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41</w:t>
            </w:r>
          </w:p>
        </w:tc>
      </w:tr>
      <w:tr w:rsidR="00DA7DC3" w:rsidRPr="00027F61" w14:paraId="47BFB05F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61DD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374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7BD8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F0E0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25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630A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5451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9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970A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2BD6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A293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BC6F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C12F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02BE1264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DDF9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951D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551B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BA9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048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A0C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E8BD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82D6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578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B09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89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447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F9CB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C91B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6C95BC64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D426B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D667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1A28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3E14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6B71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AB3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4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D3C7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5518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6BAD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7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B509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F22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2D3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7</w:t>
            </w:r>
          </w:p>
        </w:tc>
      </w:tr>
      <w:tr w:rsidR="00DA7DC3" w:rsidRPr="00027F61" w14:paraId="55A90165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69332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BB00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D3FC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5A94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D360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FA8C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9BCA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6D92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D8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12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4828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048A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0708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7D11805F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A7552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BCF9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742F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20F8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953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E8F5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DBD9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E501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3A2A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26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2C2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3AB5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1972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0671280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76B3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B3A5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91F3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FB9D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6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8D7F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2631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0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152C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45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2B20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4A6C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F4A9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DF1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47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84A2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6</w:t>
            </w:r>
          </w:p>
        </w:tc>
      </w:tr>
      <w:tr w:rsidR="00DA7DC3" w:rsidRPr="00027F61" w14:paraId="0E2E4CBF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19BC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B2FF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D3B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EA7A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3B68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EE7C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DE19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DE6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7137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3A3F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5F0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3AC1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4D226A7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42F31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35EB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56B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119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82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358C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2065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8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AF47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48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1CC3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4BA1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16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3E9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962C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F03D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5</w:t>
            </w:r>
          </w:p>
        </w:tc>
      </w:tr>
      <w:tr w:rsidR="00DA7DC3" w:rsidRPr="00027F61" w14:paraId="4AADC7B8" w14:textId="77777777" w:rsidTr="00845630">
        <w:trPr>
          <w:trHeight w:val="180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5BA66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BC6B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21EC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6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3DE7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568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B103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AE22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1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2E4E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2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38F7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3882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09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ACAF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8F8D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F0FC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9</w:t>
            </w:r>
          </w:p>
        </w:tc>
      </w:tr>
      <w:tr w:rsidR="00DA7DC3" w:rsidRPr="00027F61" w14:paraId="7E2459C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D3CA0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AC68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4F7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64BB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75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2CAF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18E1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6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50E2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BD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BDDF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9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E9D9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0ED1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16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57F5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84</w:t>
            </w:r>
          </w:p>
        </w:tc>
      </w:tr>
      <w:tr w:rsidR="00DA7DC3" w:rsidRPr="00027F61" w14:paraId="3B8E7655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95AB5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C214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5320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D07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2A00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19C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666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26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634A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E4C6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5B03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5C23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86D1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33B0EEA7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5E665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8A15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29E5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21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11C4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635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61A1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2F56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5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CB08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1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C211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EAC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9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CC8B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C7B9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7.4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EB7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</w:t>
            </w:r>
          </w:p>
        </w:tc>
      </w:tr>
      <w:tr w:rsidR="00DA7DC3" w:rsidRPr="00027F61" w14:paraId="31E7442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C04CC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DDB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2AD2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C1C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E-0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BDED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1898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8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586D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18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3941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9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42A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89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DEC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C0F95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5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B0EE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97</w:t>
            </w:r>
          </w:p>
        </w:tc>
      </w:tr>
      <w:tr w:rsidR="00DA7DC3" w:rsidRPr="00027F61" w14:paraId="34C14510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2F5C3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1C37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3532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A43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CDAD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4AB6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119F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6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ECAE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A475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4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FF5D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781D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CE03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207D2281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83566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73E6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104A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C465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06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3895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8B3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6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F3BD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0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69A1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4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2440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5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90BD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0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76F7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C5C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5</w:t>
            </w:r>
          </w:p>
        </w:tc>
      </w:tr>
      <w:tr w:rsidR="00DA7DC3" w:rsidRPr="00027F61" w14:paraId="05F617AD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A17B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68A1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C25A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DC31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275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2781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2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4C06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4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6DB6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CEFE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02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BCB0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7C2A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339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16</w:t>
            </w:r>
          </w:p>
        </w:tc>
      </w:tr>
      <w:tr w:rsidR="00DA7DC3" w:rsidRPr="00027F61" w14:paraId="50C4F56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F700F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C07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A2D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7B6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4FB2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32ED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8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84E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9117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F2E7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63BD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D33C5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EB22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72</w:t>
            </w:r>
          </w:p>
        </w:tc>
      </w:tr>
      <w:tr w:rsidR="00DA7DC3" w:rsidRPr="00027F61" w14:paraId="58A8134E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085B7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900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6B2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9824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6AFC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37AE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0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DEC1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9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827B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7A79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3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6049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6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B8E9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1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A205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36</w:t>
            </w:r>
          </w:p>
        </w:tc>
      </w:tr>
      <w:tr w:rsidR="00DA7DC3" w:rsidRPr="00027F61" w14:paraId="560ACB15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F985C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8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E197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622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8C13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A29E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6A6F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1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F101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07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A1AF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8C4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7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8F6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10A0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BAFF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47ED4C97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1DC68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7454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A5D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9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989D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19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9F2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9A3F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6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532A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51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4C9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0A00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26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7227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178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.7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2824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1</w:t>
            </w:r>
          </w:p>
        </w:tc>
      </w:tr>
      <w:tr w:rsidR="00DA7DC3" w:rsidRPr="00027F61" w14:paraId="66410B4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A0127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70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2839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E9EC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D31B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9575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90D0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5D6F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2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5245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EF5B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03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D45EF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C178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E676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7AF965AA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5B1D4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F0F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8D7A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4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5ED8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61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F4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4A66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0363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25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D182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3614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7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8094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1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9E2B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0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C014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4</w:t>
            </w:r>
          </w:p>
        </w:tc>
      </w:tr>
      <w:tr w:rsidR="00DA7DC3" w:rsidRPr="00027F61" w14:paraId="6396A960" w14:textId="77777777" w:rsidTr="00845630">
        <w:trPr>
          <w:trHeight w:val="180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BE346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D20D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0E41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C25D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4AC3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0285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7F0B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A59E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1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88A7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57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538B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CDE5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0CC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113F5EA9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ECBBB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A2E4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E289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3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9128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21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8E32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EBFF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6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6F8B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0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065B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BD4A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4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2A187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8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8274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797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91</w:t>
            </w:r>
          </w:p>
        </w:tc>
      </w:tr>
      <w:tr w:rsidR="00DA7DC3" w:rsidRPr="00027F61" w14:paraId="606F5A34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1F2D9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5F76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08DD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F75F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E137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CE08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6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E1B9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5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46DE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A1EA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6A25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DD95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899C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1FA97098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E4559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4F78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9805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D523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7BBE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0886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D98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02E2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8584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3067A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537E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D6DC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1D5D953B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5130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BD72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9DAD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E5F7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1833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C22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C1E9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E918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8A0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5935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28A4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FDAE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7AC7A8E0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32AC9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3BA2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944D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270F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F93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91D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AE37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522B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0F80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81D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0F0D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3C5C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DA7DC3" w:rsidRPr="00027F61" w14:paraId="55FD78EC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A6990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A755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480D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7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FAA1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C58F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CFEA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3069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1B8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1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FF1E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09A9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8557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65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4C88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89</w:t>
            </w:r>
          </w:p>
        </w:tc>
      </w:tr>
      <w:tr w:rsidR="00DA7DC3" w:rsidRPr="00027F61" w14:paraId="46588C95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14D11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A5897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8541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F658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6BE1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74E3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0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0C0B0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D13E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24BD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3F0F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FEB4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0E6F1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48</w:t>
            </w:r>
          </w:p>
        </w:tc>
      </w:tr>
      <w:tr w:rsidR="00DA7DC3" w:rsidRPr="00027F61" w14:paraId="7222B9F7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16129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 xml:space="preserve">IQR 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3D1E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80A0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2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534C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5F99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55DD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DD33A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D34E7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5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3842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314D72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17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4C54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5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073AF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7</w:t>
            </w:r>
          </w:p>
        </w:tc>
      </w:tr>
      <w:tr w:rsidR="00DA7DC3" w:rsidRPr="00027F61" w14:paraId="77C1B8A4" w14:textId="77777777" w:rsidTr="00845630">
        <w:trPr>
          <w:trHeight w:val="165"/>
        </w:trPr>
        <w:tc>
          <w:tcPr>
            <w:tcW w:w="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453E2E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 Q3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F3CE9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07416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05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247BB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6C5A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0.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A312C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4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D4F15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FD144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BE21D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E462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63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63B48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8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D0F53" w14:textId="77777777" w:rsidR="00DA7DC3" w:rsidRPr="00027F61" w:rsidRDefault="00DA7DC3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46</w:t>
            </w:r>
          </w:p>
        </w:tc>
      </w:tr>
    </w:tbl>
    <w:p w14:paraId="3A58133D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D185AF7"/>
    <w:multiLevelType w:val="hybridMultilevel"/>
    <w:tmpl w:val="1DD83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713FC"/>
    <w:multiLevelType w:val="hybridMultilevel"/>
    <w:tmpl w:val="AE58E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9543571">
    <w:abstractNumId w:val="2"/>
  </w:num>
  <w:num w:numId="2" w16cid:durableId="295374164">
    <w:abstractNumId w:val="1"/>
  </w:num>
  <w:num w:numId="3" w16cid:durableId="1481456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C3"/>
    <w:rsid w:val="000B57B5"/>
    <w:rsid w:val="00100202"/>
    <w:rsid w:val="007446E6"/>
    <w:rsid w:val="00876E35"/>
    <w:rsid w:val="00CC7CB6"/>
    <w:rsid w:val="00D1773D"/>
    <w:rsid w:val="00DA7DC3"/>
    <w:rsid w:val="00DD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69534"/>
  <w15:chartTrackingRefBased/>
  <w15:docId w15:val="{102E2FC2-0E53-6040-82B5-BC14FD81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DC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D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D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D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D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D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D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D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D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A7DC3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DA7DC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DA7DC3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A7DC3"/>
    <w:pPr>
      <w:widowControl w:val="0"/>
      <w:autoSpaceDE w:val="0"/>
      <w:autoSpaceDN w:val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A7DC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A7D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0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2</cp:revision>
  <dcterms:created xsi:type="dcterms:W3CDTF">2024-05-09T14:52:00Z</dcterms:created>
  <dcterms:modified xsi:type="dcterms:W3CDTF">2024-05-09T18:07:00Z</dcterms:modified>
</cp:coreProperties>
</file>